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8677CE" w14:textId="77777777" w:rsidR="00596AA2" w:rsidRDefault="00596AA2" w:rsidP="00596AA2">
      <w:pPr>
        <w:ind w:right="-720"/>
        <w:rPr>
          <w:b/>
        </w:rPr>
      </w:pPr>
    </w:p>
    <w:p w14:paraId="73AF117E" w14:textId="77777777" w:rsidR="00596AA2" w:rsidRDefault="00596AA2" w:rsidP="00596AA2">
      <w:pPr>
        <w:ind w:right="-720"/>
        <w:rPr>
          <w:b/>
        </w:rPr>
      </w:pPr>
    </w:p>
    <w:p w14:paraId="1E3F120D" w14:textId="77777777" w:rsidR="00596AA2" w:rsidRDefault="00596AA2" w:rsidP="00596AA2">
      <w:pPr>
        <w:ind w:right="-720"/>
        <w:rPr>
          <w:b/>
        </w:rPr>
      </w:pPr>
      <w:r>
        <w:rPr>
          <w:b/>
        </w:rPr>
        <w:t>S2 Table</w:t>
      </w:r>
      <w:bookmarkStart w:id="0" w:name="_GoBack"/>
      <w:bookmarkEnd w:id="0"/>
      <w:r>
        <w:rPr>
          <w:b/>
        </w:rPr>
        <w:t xml:space="preserve">. </w:t>
      </w:r>
      <w:r w:rsidRPr="00207C21">
        <w:rPr>
          <w:b/>
          <w:i/>
        </w:rPr>
        <w:t>D. citri</w:t>
      </w:r>
      <w:r>
        <w:rPr>
          <w:b/>
        </w:rPr>
        <w:t xml:space="preserve"> isofemale lines: Detailed results of CLas-acquisition and transmission tests (data summarized in Tables 1 and 4)</w:t>
      </w:r>
    </w:p>
    <w:tbl>
      <w:tblPr>
        <w:tblStyle w:val="TableGrid"/>
        <w:tblpPr w:leftFromText="180" w:rightFromText="180" w:vertAnchor="text" w:tblpXSpec="center" w:tblpY="1"/>
        <w:tblOverlap w:val="never"/>
        <w:tblW w:w="9265" w:type="dxa"/>
        <w:tblLayout w:type="fixed"/>
        <w:tblLook w:val="04A0" w:firstRow="1" w:lastRow="0" w:firstColumn="1" w:lastColumn="0" w:noHBand="0" w:noVBand="1"/>
      </w:tblPr>
      <w:tblGrid>
        <w:gridCol w:w="1075"/>
        <w:gridCol w:w="1260"/>
        <w:gridCol w:w="720"/>
        <w:gridCol w:w="1620"/>
        <w:gridCol w:w="1080"/>
        <w:gridCol w:w="900"/>
        <w:gridCol w:w="810"/>
        <w:gridCol w:w="810"/>
        <w:gridCol w:w="990"/>
      </w:tblGrid>
      <w:tr w:rsidR="00596AA2" w14:paraId="6CD01ABE" w14:textId="77777777" w:rsidTr="00727EEA">
        <w:trPr>
          <w:trHeight w:val="476"/>
        </w:trPr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43930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</w:p>
          <w:p w14:paraId="5B32D6AE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ine</w:t>
            </w:r>
            <w:r>
              <w:rPr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2AEF2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</w:p>
          <w:p w14:paraId="0CDE5CAC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ate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5F565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est</w:t>
            </w:r>
          </w:p>
          <w:p w14:paraId="18F40567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.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FEE7F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eration</w:t>
            </w:r>
            <w:r>
              <w:rPr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D732D" w14:textId="77777777" w:rsidR="00596AA2" w:rsidRDefault="00596AA2" w:rsidP="00727EEA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as-</w:t>
            </w:r>
          </w:p>
          <w:p w14:paraId="2268548D" w14:textId="77777777" w:rsidR="00596AA2" w:rsidRDefault="00596AA2" w:rsidP="00727EEA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cquisition</w:t>
            </w:r>
            <w:r w:rsidRPr="00207C21">
              <w:rPr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0587A" w14:textId="77777777" w:rsidR="00596AA2" w:rsidRDefault="00596AA2" w:rsidP="00727EEA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as inoculation/</w:t>
            </w:r>
          </w:p>
          <w:p w14:paraId="31CEFD17" w14:textId="77777777" w:rsidR="00596AA2" w:rsidRDefault="00596AA2" w:rsidP="00727EEA">
            <w:pPr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ransmission</w:t>
            </w:r>
            <w:r w:rsidRPr="00207C21">
              <w:rPr>
                <w:b/>
                <w:sz w:val="24"/>
                <w:szCs w:val="24"/>
                <w:vertAlign w:val="superscript"/>
              </w:rPr>
              <w:t>4</w:t>
            </w:r>
          </w:p>
        </w:tc>
      </w:tr>
      <w:tr w:rsidR="00596AA2" w14:paraId="0C086BB7" w14:textId="77777777" w:rsidTr="00727EEA">
        <w:trPr>
          <w:trHeight w:val="287"/>
        </w:trPr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EDE7E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A37CE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B9DDF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44B26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3FA87" w14:textId="77777777" w:rsidR="00596AA2" w:rsidRDefault="00596AA2" w:rsidP="00727EEA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EBB20" w14:textId="77777777" w:rsidR="00596AA2" w:rsidRDefault="00596AA2" w:rsidP="00727EEA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D894C" w14:textId="77777777" w:rsidR="00596AA2" w:rsidRDefault="00596AA2" w:rsidP="00727EEA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k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91E2C" w14:textId="77777777" w:rsidR="00596AA2" w:rsidRDefault="00596AA2" w:rsidP="00727EEA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k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7579A" w14:textId="77777777" w:rsidR="00596AA2" w:rsidRDefault="00596AA2" w:rsidP="00727EEA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otal</w:t>
            </w:r>
          </w:p>
        </w:tc>
      </w:tr>
      <w:tr w:rsidR="00596AA2" w14:paraId="4DF66BFC" w14:textId="77777777" w:rsidTr="00727EEA">
        <w:trPr>
          <w:trHeight w:val="1151"/>
        </w:trPr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A190ADF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8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DC2DA1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01/14*</w:t>
            </w:r>
          </w:p>
          <w:p w14:paraId="673660D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8/11/15</w:t>
            </w:r>
          </w:p>
          <w:p w14:paraId="2C2E6EA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/01/15</w:t>
            </w:r>
          </w:p>
          <w:p w14:paraId="0C56CB6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/17/15</w:t>
            </w:r>
          </w:p>
          <w:p w14:paraId="78C577F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6/01/16*</w:t>
            </w:r>
          </w:p>
          <w:p w14:paraId="4A9756B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6/01/16*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AE7194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7EC18E5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627F49E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14:paraId="4842B46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14:paraId="420EAD1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  <w:p w14:paraId="4812A8D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3178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390A08A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  <w:p w14:paraId="50F9F4F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  <w:p w14:paraId="203841F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  <w:p w14:paraId="2948439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  <w:p w14:paraId="545649B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75C2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/60</w:t>
            </w:r>
          </w:p>
          <w:p w14:paraId="6B77407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/50</w:t>
            </w:r>
          </w:p>
          <w:p w14:paraId="58F148E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/37</w:t>
            </w:r>
          </w:p>
          <w:p w14:paraId="3B86DC4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/50</w:t>
            </w:r>
          </w:p>
          <w:p w14:paraId="3FBE3EA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/135</w:t>
            </w:r>
          </w:p>
          <w:p w14:paraId="00766DD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/1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10E3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33</w:t>
            </w:r>
          </w:p>
          <w:p w14:paraId="586B8C3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00</w:t>
            </w:r>
          </w:p>
          <w:p w14:paraId="30EF8B7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65</w:t>
            </w:r>
          </w:p>
          <w:p w14:paraId="70C68B3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00</w:t>
            </w:r>
          </w:p>
          <w:p w14:paraId="0BD7397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26</w:t>
            </w:r>
          </w:p>
          <w:p w14:paraId="5AC4292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C7DD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15</w:t>
            </w:r>
          </w:p>
          <w:p w14:paraId="07254AF3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3CB90094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2057FF5D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6AEC653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15</w:t>
            </w:r>
          </w:p>
          <w:p w14:paraId="09F3749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/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D036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15</w:t>
            </w:r>
          </w:p>
          <w:p w14:paraId="63083685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4D207DAF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72827598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11E62BF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15</w:t>
            </w:r>
          </w:p>
          <w:p w14:paraId="4630DA2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CD71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30</w:t>
            </w:r>
          </w:p>
          <w:p w14:paraId="6244628C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748582DA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40F9D7E9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4BDCE31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30</w:t>
            </w:r>
          </w:p>
          <w:p w14:paraId="7400638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/30</w:t>
            </w:r>
          </w:p>
        </w:tc>
      </w:tr>
      <w:tr w:rsidR="00596AA2" w14:paraId="2553A6B3" w14:textId="77777777" w:rsidTr="00727EEA">
        <w:trPr>
          <w:trHeight w:val="642"/>
        </w:trPr>
        <w:tc>
          <w:tcPr>
            <w:tcW w:w="10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982D5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CE883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0E034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5FE9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  <w:p w14:paraId="7154963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367A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8/487</w:t>
            </w:r>
          </w:p>
          <w:p w14:paraId="647CBAB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34BFB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6A5B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45</w:t>
            </w:r>
          </w:p>
          <w:p w14:paraId="5A1F320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FB96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/45</w:t>
            </w:r>
          </w:p>
          <w:p w14:paraId="31092D8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3ED4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/9024.4</w:t>
            </w:r>
          </w:p>
        </w:tc>
      </w:tr>
      <w:tr w:rsidR="00596AA2" w14:paraId="3D49B348" w14:textId="77777777" w:rsidTr="00727EEA">
        <w:trPr>
          <w:trHeight w:val="258"/>
        </w:trPr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EE0F2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2-1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8551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2/26/16</w:t>
            </w:r>
          </w:p>
          <w:p w14:paraId="1D644D0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3/24/16</w:t>
            </w:r>
          </w:p>
          <w:p w14:paraId="2BEB2BC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5/10/16</w:t>
            </w:r>
          </w:p>
          <w:p w14:paraId="77FB5A4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5/31/16*</w:t>
            </w:r>
          </w:p>
          <w:p w14:paraId="00C2CEE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5/31/16*</w:t>
            </w:r>
          </w:p>
          <w:p w14:paraId="4C88327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5/31/16*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58C3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0FE14F7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51B212C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14:paraId="3787E70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14:paraId="73B736A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  <w:p w14:paraId="56B9BF6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1892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0327346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1211EC5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  <w:p w14:paraId="54A5BEA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  <w:p w14:paraId="758FB16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  <w:p w14:paraId="2494D69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93E8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/50</w:t>
            </w:r>
          </w:p>
          <w:p w14:paraId="00E10C4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/50</w:t>
            </w:r>
          </w:p>
          <w:p w14:paraId="549FBE1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48</w:t>
            </w:r>
          </w:p>
          <w:p w14:paraId="0F4CD6E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/130</w:t>
            </w:r>
          </w:p>
          <w:p w14:paraId="11DCE04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/135</w:t>
            </w:r>
          </w:p>
          <w:p w14:paraId="619458B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/1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C06F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0</w:t>
            </w:r>
          </w:p>
          <w:p w14:paraId="3543610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0</w:t>
            </w:r>
          </w:p>
          <w:p w14:paraId="74EE580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75</w:t>
            </w:r>
          </w:p>
          <w:p w14:paraId="76B4FD5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85</w:t>
            </w:r>
          </w:p>
          <w:p w14:paraId="1868780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41</w:t>
            </w:r>
          </w:p>
          <w:p w14:paraId="7AD19B0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455DF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30CF240E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15A6F0F9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407749A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15</w:t>
            </w:r>
          </w:p>
          <w:p w14:paraId="3B51C3F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15</w:t>
            </w:r>
          </w:p>
          <w:p w14:paraId="4AD8BAD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3D211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171ED6D5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15245836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2E58D74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/15</w:t>
            </w:r>
          </w:p>
          <w:p w14:paraId="21467E9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15</w:t>
            </w:r>
          </w:p>
          <w:p w14:paraId="2873B74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C119C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534C8B8D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3A92800E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21477F2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30</w:t>
            </w:r>
          </w:p>
          <w:p w14:paraId="4EE54AB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/30</w:t>
            </w:r>
          </w:p>
          <w:p w14:paraId="4D6F2E2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30</w:t>
            </w:r>
          </w:p>
        </w:tc>
      </w:tr>
      <w:tr w:rsidR="00596AA2" w14:paraId="5D821066" w14:textId="77777777" w:rsidTr="00727EEA">
        <w:trPr>
          <w:trHeight w:val="258"/>
        </w:trPr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F9E55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A002B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52A90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ED85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  <w:p w14:paraId="4F7D548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05BE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9/543</w:t>
            </w:r>
          </w:p>
          <w:p w14:paraId="7272110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4BD52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FC30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/45</w:t>
            </w:r>
          </w:p>
          <w:p w14:paraId="784A1EB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9224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/45</w:t>
            </w:r>
          </w:p>
          <w:p w14:paraId="7DF4E8D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655C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/90</w:t>
            </w:r>
          </w:p>
          <w:p w14:paraId="1D6597E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8</w:t>
            </w:r>
          </w:p>
        </w:tc>
      </w:tr>
      <w:tr w:rsidR="00596AA2" w14:paraId="6D20BFFF" w14:textId="77777777" w:rsidTr="00727EEA">
        <w:trPr>
          <w:trHeight w:val="258"/>
        </w:trPr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C06D3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4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EAA7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2/19/15</w:t>
            </w:r>
          </w:p>
          <w:p w14:paraId="1BBE5A9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3/04/15*</w:t>
            </w:r>
          </w:p>
          <w:p w14:paraId="70A6380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1/04/16</w:t>
            </w:r>
          </w:p>
          <w:p w14:paraId="33BF86C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1/26/16</w:t>
            </w:r>
          </w:p>
          <w:p w14:paraId="55A3843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9/15/16*</w:t>
            </w:r>
          </w:p>
          <w:p w14:paraId="7D13599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/24/16*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FDCA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7A9FD4F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  <w:p w14:paraId="60B9143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14:paraId="3748725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14:paraId="71576BF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  <w:p w14:paraId="41D4CB7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DDEF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2CAF313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580037D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  <w:p w14:paraId="1B6B0EA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  <w:p w14:paraId="751E8E9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  <w:p w14:paraId="3051E45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2C0F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43</w:t>
            </w:r>
          </w:p>
          <w:p w14:paraId="74A297C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/70</w:t>
            </w:r>
          </w:p>
          <w:p w14:paraId="1CA4ABE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50</w:t>
            </w:r>
          </w:p>
          <w:p w14:paraId="74632F8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50</w:t>
            </w:r>
          </w:p>
          <w:p w14:paraId="1C22545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/105</w:t>
            </w:r>
          </w:p>
          <w:p w14:paraId="6C0B27D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/1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505F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91</w:t>
            </w:r>
          </w:p>
          <w:p w14:paraId="72C326C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86</w:t>
            </w:r>
          </w:p>
          <w:p w14:paraId="43B2994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00</w:t>
            </w:r>
          </w:p>
          <w:p w14:paraId="35AEF73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00</w:t>
            </w:r>
          </w:p>
          <w:p w14:paraId="144E91D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52</w:t>
            </w:r>
          </w:p>
          <w:p w14:paraId="253E641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27E8D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400DC9E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15</w:t>
            </w:r>
          </w:p>
          <w:p w14:paraId="6C078539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778EC188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3AA378E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15</w:t>
            </w:r>
          </w:p>
          <w:p w14:paraId="2C62824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/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B918A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547B2F2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  <w:p w14:paraId="14CBD038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69FFB5E7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11F25CA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  <w:p w14:paraId="19D91E3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878D3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77EFF88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30</w:t>
            </w:r>
          </w:p>
          <w:p w14:paraId="4C1DACD4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297C28F1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1B3B7CE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30</w:t>
            </w:r>
          </w:p>
          <w:p w14:paraId="5434154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/30</w:t>
            </w:r>
          </w:p>
        </w:tc>
      </w:tr>
      <w:tr w:rsidR="00596AA2" w14:paraId="4535DB48" w14:textId="77777777" w:rsidTr="00727EEA">
        <w:trPr>
          <w:trHeight w:val="258"/>
        </w:trPr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281DD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CC83C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A948A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15DF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  <w:p w14:paraId="7E6E421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A4E2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4/460</w:t>
            </w:r>
          </w:p>
          <w:p w14:paraId="45C4703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14C6A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D49F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/45</w:t>
            </w:r>
          </w:p>
          <w:p w14:paraId="38FB38D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034C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45</w:t>
            </w:r>
          </w:p>
          <w:p w14:paraId="20B4566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3B78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/90</w:t>
            </w:r>
          </w:p>
          <w:p w14:paraId="2983ED5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9</w:t>
            </w:r>
          </w:p>
        </w:tc>
      </w:tr>
      <w:tr w:rsidR="00596AA2" w14:paraId="3B7E93E0" w14:textId="77777777" w:rsidTr="00727EEA">
        <w:trPr>
          <w:trHeight w:val="258"/>
        </w:trPr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A3279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C35-7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F133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1/04/16</w:t>
            </w:r>
          </w:p>
          <w:p w14:paraId="4FF0F4D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1/29/16</w:t>
            </w:r>
          </w:p>
          <w:p w14:paraId="69EE414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2/26/16</w:t>
            </w:r>
          </w:p>
          <w:p w14:paraId="744C660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4/08/16*</w:t>
            </w:r>
          </w:p>
          <w:p w14:paraId="31F36E8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4/08/16*</w:t>
            </w:r>
          </w:p>
          <w:p w14:paraId="62E3928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4/08/16*</w:t>
            </w:r>
          </w:p>
          <w:p w14:paraId="4F79E178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11CBA5EB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8DC5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051B049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788C447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14:paraId="382C404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14:paraId="14A9FD8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  <w:p w14:paraId="586F8D1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57B6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7DDC37D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04583FD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14:paraId="48965FF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  <w:p w14:paraId="4BEB80E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  <w:p w14:paraId="24BD34C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D75E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50</w:t>
            </w:r>
          </w:p>
          <w:p w14:paraId="78C0013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/50</w:t>
            </w:r>
          </w:p>
          <w:p w14:paraId="78FAA77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/50</w:t>
            </w:r>
          </w:p>
          <w:p w14:paraId="42F6709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/123</w:t>
            </w:r>
          </w:p>
          <w:p w14:paraId="034A494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/133</w:t>
            </w:r>
          </w:p>
          <w:p w14:paraId="53E98B9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/1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C400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0</w:t>
            </w:r>
          </w:p>
          <w:p w14:paraId="22510AC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0</w:t>
            </w:r>
          </w:p>
          <w:p w14:paraId="1A187ED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0</w:t>
            </w:r>
          </w:p>
          <w:p w14:paraId="38C7D20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20</w:t>
            </w:r>
          </w:p>
          <w:p w14:paraId="64D240E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30</w:t>
            </w:r>
          </w:p>
          <w:p w14:paraId="71107AE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8482A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10052F21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31EDBD7C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088B163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  <w:p w14:paraId="5AE0F3F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15</w:t>
            </w:r>
          </w:p>
          <w:p w14:paraId="02FCCB8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82693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348CA1E8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122C1D39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4169C25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  <w:p w14:paraId="1150502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  <w:p w14:paraId="511FC0E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77A57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4D5D2615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098AE29A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3023E1C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30</w:t>
            </w:r>
          </w:p>
          <w:p w14:paraId="6B9A1D4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30</w:t>
            </w:r>
          </w:p>
          <w:p w14:paraId="1261582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30</w:t>
            </w:r>
          </w:p>
        </w:tc>
      </w:tr>
      <w:tr w:rsidR="00596AA2" w14:paraId="27BC20EA" w14:textId="77777777" w:rsidTr="00727EEA">
        <w:trPr>
          <w:trHeight w:val="258"/>
        </w:trPr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BC076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3184E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82CFA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2259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  <w:p w14:paraId="7B6A247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5018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/533</w:t>
            </w:r>
          </w:p>
          <w:p w14:paraId="0518894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6946D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8DF3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45</w:t>
            </w:r>
          </w:p>
          <w:p w14:paraId="02E7C44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1B15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45</w:t>
            </w:r>
          </w:p>
          <w:p w14:paraId="0EDCE60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20E8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90</w:t>
            </w:r>
          </w:p>
          <w:p w14:paraId="71A37B3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</w:t>
            </w:r>
          </w:p>
        </w:tc>
      </w:tr>
      <w:tr w:rsidR="00596AA2" w14:paraId="64EF0F6D" w14:textId="77777777" w:rsidTr="00727EEA">
        <w:trPr>
          <w:trHeight w:val="258"/>
        </w:trPr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782C0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2-2</w:t>
            </w:r>
          </w:p>
          <w:p w14:paraId="0D700679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</w:p>
          <w:p w14:paraId="1DB51A37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</w:p>
          <w:p w14:paraId="47BB63AE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</w:p>
          <w:p w14:paraId="7AEBF0C9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1426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3/24/16</w:t>
            </w:r>
          </w:p>
          <w:p w14:paraId="21DD857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5/10/16</w:t>
            </w:r>
          </w:p>
          <w:p w14:paraId="4A571A5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6/30/16</w:t>
            </w:r>
          </w:p>
          <w:p w14:paraId="0A99BD0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8/04/16</w:t>
            </w:r>
          </w:p>
          <w:p w14:paraId="46F60F2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8/04/16</w:t>
            </w:r>
          </w:p>
          <w:p w14:paraId="68AF77C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8/04/16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2BA6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4E05C23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4DF92FD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14:paraId="6BAD463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14:paraId="716B702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  <w:p w14:paraId="41BAE07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2DE2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555211C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14:paraId="487FF5C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  <w:p w14:paraId="7005876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  <w:p w14:paraId="1F282A4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  <w:p w14:paraId="62EB822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CABC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/50</w:t>
            </w:r>
          </w:p>
          <w:p w14:paraId="3587693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50</w:t>
            </w:r>
          </w:p>
          <w:p w14:paraId="26DCD83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/50</w:t>
            </w:r>
          </w:p>
          <w:p w14:paraId="015FC9B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/134</w:t>
            </w:r>
          </w:p>
          <w:p w14:paraId="52CB38F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/132</w:t>
            </w:r>
          </w:p>
          <w:p w14:paraId="5956403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/14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B52E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0</w:t>
            </w:r>
          </w:p>
          <w:p w14:paraId="4AD8539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</w:t>
            </w:r>
          </w:p>
          <w:p w14:paraId="680BA25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0</w:t>
            </w:r>
          </w:p>
          <w:p w14:paraId="2160DA2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43</w:t>
            </w:r>
          </w:p>
          <w:p w14:paraId="1B9EA4A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18</w:t>
            </w:r>
          </w:p>
          <w:p w14:paraId="301F45E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7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98157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5F73B8F3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758B3404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7857735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15</w:t>
            </w:r>
          </w:p>
          <w:p w14:paraId="4DEFB9A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  <w:p w14:paraId="00B108D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BFDAA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3B2F1E07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199FCB86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224F8EB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15</w:t>
            </w:r>
          </w:p>
          <w:p w14:paraId="61232E2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  <w:p w14:paraId="1DADFA3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5C3DD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7917B69F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1DC5DA97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4A5F8AD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30</w:t>
            </w:r>
          </w:p>
          <w:p w14:paraId="4E5DB4C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30</w:t>
            </w:r>
          </w:p>
          <w:p w14:paraId="7BED980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30</w:t>
            </w:r>
          </w:p>
        </w:tc>
      </w:tr>
      <w:tr w:rsidR="00596AA2" w14:paraId="529311DF" w14:textId="77777777" w:rsidTr="00727EEA">
        <w:trPr>
          <w:trHeight w:val="413"/>
        </w:trPr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FA73B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F6C15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23FD0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6F4C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  <w:p w14:paraId="01C8D3C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050B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/557</w:t>
            </w:r>
          </w:p>
          <w:p w14:paraId="3FD4EF1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9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462AC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A583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45</w:t>
            </w:r>
          </w:p>
          <w:p w14:paraId="3C07403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7A96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45</w:t>
            </w:r>
          </w:p>
          <w:p w14:paraId="5B6B382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4FDC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90</w:t>
            </w:r>
          </w:p>
          <w:p w14:paraId="46980F6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</w:t>
            </w:r>
          </w:p>
        </w:tc>
      </w:tr>
      <w:tr w:rsidR="00596AA2" w14:paraId="086D7BB6" w14:textId="77777777" w:rsidTr="00727EEA">
        <w:trPr>
          <w:trHeight w:val="258"/>
        </w:trPr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167BC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C15-6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57B5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1/04/16</w:t>
            </w:r>
          </w:p>
          <w:p w14:paraId="54A90BD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2/26/16</w:t>
            </w:r>
          </w:p>
          <w:p w14:paraId="7439596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3/24/16</w:t>
            </w:r>
          </w:p>
          <w:p w14:paraId="5728AE9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4/28/16*</w:t>
            </w:r>
          </w:p>
          <w:p w14:paraId="4EBFE5B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4/28/16*</w:t>
            </w:r>
          </w:p>
          <w:p w14:paraId="32DBD8F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4/28/16*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087B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7603C34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0967A3C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14:paraId="6802140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14:paraId="32C7467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  <w:p w14:paraId="21E7B2C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24AD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48BD1B8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14:paraId="19D6D21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14:paraId="61462BA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  <w:p w14:paraId="5C0545B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  <w:p w14:paraId="5151339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5BA3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27</w:t>
            </w:r>
          </w:p>
          <w:p w14:paraId="2F36BCC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/50</w:t>
            </w:r>
          </w:p>
          <w:p w14:paraId="61F6145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/50</w:t>
            </w:r>
          </w:p>
          <w:p w14:paraId="3876F77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/136</w:t>
            </w:r>
          </w:p>
          <w:p w14:paraId="470164D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151</w:t>
            </w:r>
          </w:p>
          <w:p w14:paraId="1B86F55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/15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F8F0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52</w:t>
            </w:r>
          </w:p>
          <w:p w14:paraId="6F9FF49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0</w:t>
            </w:r>
          </w:p>
          <w:p w14:paraId="6677ED6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0</w:t>
            </w:r>
          </w:p>
          <w:p w14:paraId="21DC1FA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71</w:t>
            </w:r>
          </w:p>
          <w:p w14:paraId="14B808B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95</w:t>
            </w:r>
          </w:p>
          <w:p w14:paraId="7333184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7B77C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1686D968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4E4F1796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4B48C72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15</w:t>
            </w:r>
          </w:p>
          <w:p w14:paraId="420D386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15</w:t>
            </w:r>
          </w:p>
          <w:p w14:paraId="103A80D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DB0BE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1E222D6F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2035CEF2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4B50E8A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15</w:t>
            </w:r>
          </w:p>
          <w:p w14:paraId="79FA97E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  <w:p w14:paraId="1DA3349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56870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4B245386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4BA5166B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1759DF7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30</w:t>
            </w:r>
          </w:p>
          <w:p w14:paraId="6DDD99F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30</w:t>
            </w:r>
          </w:p>
          <w:p w14:paraId="696951A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30</w:t>
            </w:r>
          </w:p>
        </w:tc>
      </w:tr>
      <w:tr w:rsidR="00596AA2" w14:paraId="1FBDF3CC" w14:textId="77777777" w:rsidTr="00727EEA">
        <w:trPr>
          <w:trHeight w:val="258"/>
        </w:trPr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FB002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03417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B1779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02A8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  <w:p w14:paraId="6C8BCE3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2D9A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/572</w:t>
            </w:r>
          </w:p>
          <w:p w14:paraId="331525E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BCBE9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A7DF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45</w:t>
            </w:r>
          </w:p>
          <w:p w14:paraId="08AE474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1B95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45</w:t>
            </w:r>
          </w:p>
          <w:p w14:paraId="745F7E0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249A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90</w:t>
            </w:r>
          </w:p>
          <w:p w14:paraId="517F67C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0</w:t>
            </w:r>
          </w:p>
        </w:tc>
      </w:tr>
      <w:tr w:rsidR="00596AA2" w14:paraId="018792CA" w14:textId="77777777" w:rsidTr="00727EEA">
        <w:trPr>
          <w:trHeight w:val="25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EA828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C15-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5F89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8/17/16</w:t>
            </w:r>
          </w:p>
          <w:p w14:paraId="48DDE46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9/16/16</w:t>
            </w:r>
          </w:p>
          <w:p w14:paraId="0390752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01/16</w:t>
            </w:r>
          </w:p>
          <w:p w14:paraId="57EB06F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19/16</w:t>
            </w:r>
          </w:p>
          <w:p w14:paraId="6E76717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19/16</w:t>
            </w:r>
          </w:p>
          <w:p w14:paraId="50EADBB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19/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C937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60B2F43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4C5062C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14:paraId="42E998D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14:paraId="1698A32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  <w:p w14:paraId="78B7FA7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0854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25D55A0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04EC37C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  <w:p w14:paraId="7523C63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  <w:p w14:paraId="7877594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  <w:p w14:paraId="15A824C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88EA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50</w:t>
            </w:r>
          </w:p>
          <w:p w14:paraId="6DA4C59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/50</w:t>
            </w:r>
          </w:p>
          <w:p w14:paraId="653D7C6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50</w:t>
            </w:r>
          </w:p>
          <w:p w14:paraId="02D9BAE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/127</w:t>
            </w:r>
          </w:p>
          <w:p w14:paraId="75E4210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/130</w:t>
            </w:r>
          </w:p>
          <w:p w14:paraId="4BD520E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/1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D2B3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0</w:t>
            </w:r>
          </w:p>
          <w:p w14:paraId="734EE3B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0</w:t>
            </w:r>
          </w:p>
          <w:p w14:paraId="3483F44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0</w:t>
            </w:r>
          </w:p>
          <w:p w14:paraId="453EEBD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56</w:t>
            </w:r>
          </w:p>
          <w:p w14:paraId="19EA326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23</w:t>
            </w:r>
          </w:p>
          <w:p w14:paraId="489B919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C822E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2D8AE705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44CD6928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1748022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15</w:t>
            </w:r>
          </w:p>
          <w:p w14:paraId="4087EEE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15</w:t>
            </w:r>
          </w:p>
          <w:p w14:paraId="39E5187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8736F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04A139E0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383603F8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0B43006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15</w:t>
            </w:r>
          </w:p>
          <w:p w14:paraId="2473824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15</w:t>
            </w:r>
          </w:p>
          <w:p w14:paraId="7E59B83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D927D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64E9A458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7252A320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6748F6B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30</w:t>
            </w:r>
          </w:p>
          <w:p w14:paraId="752CA5B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30</w:t>
            </w:r>
          </w:p>
          <w:p w14:paraId="4CDE26E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30</w:t>
            </w:r>
          </w:p>
        </w:tc>
      </w:tr>
      <w:tr w:rsidR="00596AA2" w14:paraId="66667971" w14:textId="77777777" w:rsidTr="00727EEA">
        <w:trPr>
          <w:trHeight w:val="25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6F034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1009C3CD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9444C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DF39F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7F6B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  <w:p w14:paraId="487005F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2E0E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/535</w:t>
            </w:r>
          </w:p>
          <w:p w14:paraId="5F99D80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9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1588A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E715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45</w:t>
            </w:r>
          </w:p>
          <w:p w14:paraId="213FBE5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633B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45</w:t>
            </w:r>
          </w:p>
          <w:p w14:paraId="42AA2BE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3EB0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/90</w:t>
            </w:r>
          </w:p>
          <w:p w14:paraId="353C53C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4</w:t>
            </w:r>
          </w:p>
        </w:tc>
      </w:tr>
      <w:tr w:rsidR="00596AA2" w14:paraId="684BD64F" w14:textId="77777777" w:rsidTr="00727EEA">
        <w:trPr>
          <w:trHeight w:val="258"/>
        </w:trPr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DCBD5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17</w:t>
            </w:r>
          </w:p>
          <w:p w14:paraId="37914D72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</w:p>
          <w:p w14:paraId="5C54E88D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</w:p>
          <w:p w14:paraId="406A56C5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</w:p>
          <w:p w14:paraId="4A8F8C79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CCDA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4/30/15*</w:t>
            </w:r>
          </w:p>
          <w:p w14:paraId="063B703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/17/15</w:t>
            </w:r>
          </w:p>
          <w:p w14:paraId="314DC0C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1/04/16</w:t>
            </w:r>
          </w:p>
          <w:p w14:paraId="0EEA94D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1/29/16</w:t>
            </w:r>
          </w:p>
          <w:p w14:paraId="585DDDD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2/26/16*</w:t>
            </w:r>
          </w:p>
          <w:p w14:paraId="24146F1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2/26/16*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704C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257FE37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364658D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14:paraId="43CC3A8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14:paraId="0CEE2CE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  <w:p w14:paraId="283C736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5059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51539E3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  <w:p w14:paraId="0FEA48B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  <w:p w14:paraId="29F4D4C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  <w:p w14:paraId="309280A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  <w:p w14:paraId="7F5F25C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9B86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/135</w:t>
            </w:r>
          </w:p>
          <w:p w14:paraId="4163672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50</w:t>
            </w:r>
          </w:p>
          <w:p w14:paraId="1D7873E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51</w:t>
            </w:r>
          </w:p>
          <w:p w14:paraId="3102F9A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49</w:t>
            </w:r>
          </w:p>
          <w:p w14:paraId="5A31216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/140</w:t>
            </w:r>
          </w:p>
          <w:p w14:paraId="29DAAE0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/1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22A7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52</w:t>
            </w:r>
          </w:p>
          <w:p w14:paraId="7C32EED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0</w:t>
            </w:r>
          </w:p>
          <w:p w14:paraId="49028ED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84</w:t>
            </w:r>
          </w:p>
          <w:p w14:paraId="022FBAC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24</w:t>
            </w:r>
          </w:p>
          <w:p w14:paraId="7C1D663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86</w:t>
            </w:r>
          </w:p>
          <w:p w14:paraId="0EE74AD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ED21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15</w:t>
            </w:r>
          </w:p>
          <w:p w14:paraId="513E170A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5606C94D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5D6573AD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1813927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  <w:p w14:paraId="41E7625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4351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15</w:t>
            </w:r>
          </w:p>
          <w:p w14:paraId="70648D03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5C82A300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1AB41B08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0A7DC83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15</w:t>
            </w:r>
          </w:p>
          <w:p w14:paraId="1675C1D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9236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30</w:t>
            </w:r>
          </w:p>
          <w:p w14:paraId="13EEF969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51E2FB53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0BD07240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56BBC59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30</w:t>
            </w:r>
          </w:p>
          <w:p w14:paraId="7C97D82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30</w:t>
            </w:r>
          </w:p>
        </w:tc>
      </w:tr>
      <w:tr w:rsidR="00596AA2" w14:paraId="51CC53BB" w14:textId="77777777" w:rsidTr="00727EEA">
        <w:trPr>
          <w:trHeight w:val="701"/>
        </w:trPr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99101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CBA51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47EEF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6519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  <w:p w14:paraId="1124111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0DBC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/543</w:t>
            </w:r>
          </w:p>
          <w:p w14:paraId="2EED1AA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3F73E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0F46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45</w:t>
            </w:r>
          </w:p>
          <w:p w14:paraId="123D801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8D12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45</w:t>
            </w:r>
          </w:p>
          <w:p w14:paraId="3C2D496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57B5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90</w:t>
            </w:r>
          </w:p>
          <w:p w14:paraId="40387AD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</w:t>
            </w:r>
          </w:p>
        </w:tc>
      </w:tr>
      <w:tr w:rsidR="00596AA2" w14:paraId="63A465FA" w14:textId="77777777" w:rsidTr="00727EEA">
        <w:trPr>
          <w:trHeight w:val="258"/>
        </w:trPr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5026E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C35-6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AF31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7/22/16</w:t>
            </w:r>
          </w:p>
          <w:p w14:paraId="4FBD0EA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9/16/16</w:t>
            </w:r>
          </w:p>
          <w:p w14:paraId="22E8E1B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/05/16*</w:t>
            </w:r>
          </w:p>
          <w:p w14:paraId="5B27B4F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/05/16*</w:t>
            </w:r>
          </w:p>
          <w:p w14:paraId="1D5579B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/05/16*</w:t>
            </w:r>
          </w:p>
          <w:p w14:paraId="732C089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01/16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3A81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536506D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65C39F9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14:paraId="1CCE8D5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14:paraId="3B113DD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  <w:p w14:paraId="1F7F196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E879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64A5944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14:paraId="3F359C5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  <w:p w14:paraId="06BB92D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  <w:p w14:paraId="64FC344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  <w:p w14:paraId="3A6DF47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831F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50</w:t>
            </w:r>
          </w:p>
          <w:p w14:paraId="17B1246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50</w:t>
            </w:r>
          </w:p>
          <w:p w14:paraId="01CD3C5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50</w:t>
            </w:r>
          </w:p>
          <w:p w14:paraId="3990715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/131</w:t>
            </w:r>
          </w:p>
          <w:p w14:paraId="7558854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/130</w:t>
            </w:r>
          </w:p>
          <w:p w14:paraId="5FFEA70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/1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A791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</w:t>
            </w:r>
          </w:p>
          <w:p w14:paraId="74E4D82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</w:t>
            </w:r>
          </w:p>
          <w:p w14:paraId="0A46083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</w:t>
            </w:r>
          </w:p>
          <w:p w14:paraId="3BB720E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66</w:t>
            </w:r>
          </w:p>
          <w:p w14:paraId="7B75BA0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46</w:t>
            </w:r>
          </w:p>
          <w:p w14:paraId="6E6E40E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8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DF90D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110834AD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02D9993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15</w:t>
            </w:r>
          </w:p>
          <w:p w14:paraId="70D831B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15</w:t>
            </w:r>
          </w:p>
          <w:p w14:paraId="30F9208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228DF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30C6CB94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557CBB1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15</w:t>
            </w:r>
          </w:p>
          <w:p w14:paraId="2D214DE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15</w:t>
            </w:r>
          </w:p>
          <w:p w14:paraId="71B6386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EF566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4B394191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6E9526B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/30</w:t>
            </w:r>
          </w:p>
          <w:p w14:paraId="6AFB793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30</w:t>
            </w:r>
          </w:p>
          <w:p w14:paraId="4C67516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/30</w:t>
            </w:r>
          </w:p>
          <w:p w14:paraId="32AAF5CC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</w:tr>
      <w:tr w:rsidR="00596AA2" w14:paraId="0C06046A" w14:textId="77777777" w:rsidTr="00727EEA">
        <w:trPr>
          <w:trHeight w:val="258"/>
        </w:trPr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923FA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606D5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1117D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8C8D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  <w:p w14:paraId="4F9DD78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2B78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9/530</w:t>
            </w:r>
          </w:p>
          <w:p w14:paraId="672698B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CAD6B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5CA0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/45</w:t>
            </w:r>
          </w:p>
          <w:p w14:paraId="71340E1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D4DE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/45</w:t>
            </w:r>
          </w:p>
          <w:p w14:paraId="1A71ECE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977D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/90</w:t>
            </w:r>
          </w:p>
          <w:p w14:paraId="5D972F7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6</w:t>
            </w:r>
          </w:p>
        </w:tc>
      </w:tr>
      <w:tr w:rsidR="00596AA2" w14:paraId="4F192DC7" w14:textId="77777777" w:rsidTr="00727EEA">
        <w:trPr>
          <w:trHeight w:val="258"/>
        </w:trPr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411D9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3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DACA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7/09/15*</w:t>
            </w:r>
          </w:p>
          <w:p w14:paraId="0324DE4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8/11/15</w:t>
            </w:r>
          </w:p>
          <w:p w14:paraId="386F32D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/17/15</w:t>
            </w:r>
          </w:p>
          <w:p w14:paraId="1CFD2F2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1/04/16</w:t>
            </w:r>
          </w:p>
          <w:p w14:paraId="3807CB7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9/15/16*</w:t>
            </w:r>
          </w:p>
          <w:p w14:paraId="1E160A5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/24/16*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8AC7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521C1AE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1B41F8E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14:paraId="4CF7551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14:paraId="4789428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  <w:p w14:paraId="77C92A3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4D07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659EAC2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133FAAF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  <w:p w14:paraId="0C8F7CB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  <w:p w14:paraId="77AF181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  <w:p w14:paraId="133B43D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6EFD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/120</w:t>
            </w:r>
          </w:p>
          <w:p w14:paraId="164AF4C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/64</w:t>
            </w:r>
          </w:p>
          <w:p w14:paraId="549E281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51</w:t>
            </w:r>
          </w:p>
          <w:p w14:paraId="5274454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50</w:t>
            </w:r>
          </w:p>
          <w:p w14:paraId="5193AA7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/108</w:t>
            </w:r>
          </w:p>
          <w:p w14:paraId="28FF44A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/1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8FDE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0</w:t>
            </w:r>
          </w:p>
          <w:p w14:paraId="623154D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38</w:t>
            </w:r>
          </w:p>
          <w:p w14:paraId="1990B8B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2</w:t>
            </w:r>
          </w:p>
          <w:p w14:paraId="600AFA9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</w:t>
            </w:r>
          </w:p>
          <w:p w14:paraId="203BDF2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48</w:t>
            </w:r>
          </w:p>
          <w:p w14:paraId="33EC976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9727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  <w:p w14:paraId="4C29C2A2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791C948B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587B9494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17FFC3D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15</w:t>
            </w:r>
          </w:p>
          <w:p w14:paraId="4A07D86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6D3F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  <w:p w14:paraId="62FDB88A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3A9D66DE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4380193B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2454CA5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15</w:t>
            </w:r>
          </w:p>
          <w:p w14:paraId="63E2761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A3DE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30</w:t>
            </w:r>
          </w:p>
          <w:p w14:paraId="2C86B5EB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46FDC5C6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10991FC3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5D6445B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/30</w:t>
            </w:r>
          </w:p>
          <w:p w14:paraId="6AD3816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30</w:t>
            </w:r>
          </w:p>
        </w:tc>
      </w:tr>
      <w:tr w:rsidR="00596AA2" w14:paraId="53BA226A" w14:textId="77777777" w:rsidTr="00727EEA">
        <w:trPr>
          <w:trHeight w:val="258"/>
        </w:trPr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E1CD0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41229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96405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EE55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  <w:p w14:paraId="3A91060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243E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/524</w:t>
            </w:r>
          </w:p>
          <w:p w14:paraId="3414596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58AE6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E56E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45</w:t>
            </w:r>
          </w:p>
          <w:p w14:paraId="2B796C8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489B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45</w:t>
            </w:r>
          </w:p>
          <w:p w14:paraId="1C64578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E76F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/90</w:t>
            </w:r>
          </w:p>
          <w:p w14:paraId="1EA5A51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1</w:t>
            </w:r>
          </w:p>
        </w:tc>
      </w:tr>
      <w:tr w:rsidR="00596AA2" w14:paraId="1E1AE20F" w14:textId="77777777" w:rsidTr="00727EEA">
        <w:trPr>
          <w:trHeight w:val="258"/>
        </w:trPr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720EA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2-3</w:t>
            </w:r>
          </w:p>
          <w:p w14:paraId="404673C5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</w:p>
          <w:p w14:paraId="69D42056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</w:p>
          <w:p w14:paraId="09E95FEF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</w:p>
          <w:p w14:paraId="5911FB63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5DB36" w14:textId="77777777" w:rsidR="00596AA2" w:rsidRDefault="00596AA2" w:rsidP="00727EEA">
            <w:pPr>
              <w:tabs>
                <w:tab w:val="left" w:pos="488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2/26/16</w:t>
            </w:r>
          </w:p>
          <w:p w14:paraId="0A175CB8" w14:textId="77777777" w:rsidR="00596AA2" w:rsidRDefault="00596AA2" w:rsidP="00727EEA">
            <w:pPr>
              <w:tabs>
                <w:tab w:val="left" w:pos="488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3/24/16</w:t>
            </w:r>
          </w:p>
          <w:p w14:paraId="3D4CB7DD" w14:textId="77777777" w:rsidR="00596AA2" w:rsidRDefault="00596AA2" w:rsidP="00727EEA">
            <w:pPr>
              <w:tabs>
                <w:tab w:val="left" w:pos="488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5/10/16</w:t>
            </w:r>
          </w:p>
          <w:p w14:paraId="43367BE4" w14:textId="77777777" w:rsidR="00596AA2" w:rsidRDefault="00596AA2" w:rsidP="00727EEA">
            <w:pPr>
              <w:tabs>
                <w:tab w:val="left" w:pos="488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6/02/16*</w:t>
            </w:r>
          </w:p>
          <w:p w14:paraId="1C3BB52B" w14:textId="77777777" w:rsidR="00596AA2" w:rsidRDefault="00596AA2" w:rsidP="00727EEA">
            <w:pPr>
              <w:tabs>
                <w:tab w:val="left" w:pos="488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6/02/16*</w:t>
            </w:r>
          </w:p>
          <w:p w14:paraId="39A1F635" w14:textId="77777777" w:rsidR="00596AA2" w:rsidRDefault="00596AA2" w:rsidP="00727EEA">
            <w:pPr>
              <w:tabs>
                <w:tab w:val="left" w:pos="488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6/02/16*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F22F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639C99F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09CC9DB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14:paraId="09CA187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14:paraId="2918870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  <w:p w14:paraId="2D0131E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3FEE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42B790A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1736411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14:paraId="176C266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  <w:p w14:paraId="2B0A6B2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  <w:p w14:paraId="49BE7FC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9CF3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51</w:t>
            </w:r>
          </w:p>
          <w:p w14:paraId="40D022F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/50</w:t>
            </w:r>
          </w:p>
          <w:p w14:paraId="0BDB16D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50</w:t>
            </w:r>
          </w:p>
          <w:p w14:paraId="6F08AC5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/101</w:t>
            </w:r>
          </w:p>
          <w:p w14:paraId="3AC79AA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/113</w:t>
            </w:r>
          </w:p>
          <w:p w14:paraId="1685FDC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1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5525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84</w:t>
            </w:r>
          </w:p>
          <w:p w14:paraId="2315DE4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0</w:t>
            </w:r>
          </w:p>
          <w:p w14:paraId="18FC31F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  <w:p w14:paraId="1E16909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89</w:t>
            </w:r>
          </w:p>
          <w:p w14:paraId="62B627A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19</w:t>
            </w:r>
          </w:p>
          <w:p w14:paraId="011D1FD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B6EF2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2FBC0CB6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5C407C68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30F176E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11</w:t>
            </w:r>
          </w:p>
          <w:p w14:paraId="3A6B3C9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13</w:t>
            </w:r>
          </w:p>
          <w:p w14:paraId="3EFFF09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E20EE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48023442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179BB41A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4B59010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  <w:p w14:paraId="3089D44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15</w:t>
            </w:r>
          </w:p>
          <w:p w14:paraId="32A21E2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BC75D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11CC04AB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5ADBCB58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3D14C3C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26</w:t>
            </w:r>
          </w:p>
          <w:p w14:paraId="60A7E78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28</w:t>
            </w:r>
          </w:p>
          <w:p w14:paraId="246A53B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30</w:t>
            </w:r>
          </w:p>
        </w:tc>
      </w:tr>
      <w:tr w:rsidR="00596AA2" w14:paraId="0E2FC069" w14:textId="77777777" w:rsidTr="00727EEA">
        <w:trPr>
          <w:trHeight w:val="258"/>
        </w:trPr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F2AFA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05DE9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F8A1D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2458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  <w:p w14:paraId="6232922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DC5E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/503</w:t>
            </w:r>
          </w:p>
          <w:p w14:paraId="163DD95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73E03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2D26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39</w:t>
            </w:r>
          </w:p>
          <w:p w14:paraId="646EA70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AFA8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45</w:t>
            </w:r>
          </w:p>
          <w:p w14:paraId="343918D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A616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84</w:t>
            </w:r>
          </w:p>
          <w:p w14:paraId="2AF82EF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</w:t>
            </w:r>
          </w:p>
        </w:tc>
      </w:tr>
      <w:tr w:rsidR="00596AA2" w14:paraId="1232EA7C" w14:textId="77777777" w:rsidTr="00727EEA">
        <w:trPr>
          <w:trHeight w:val="258"/>
        </w:trPr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53277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S1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DF38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6/23/16</w:t>
            </w:r>
          </w:p>
          <w:p w14:paraId="33940B8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7/19/16</w:t>
            </w:r>
          </w:p>
          <w:p w14:paraId="518C496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8/17/16</w:t>
            </w:r>
          </w:p>
          <w:p w14:paraId="0DE9208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8/30/16*</w:t>
            </w:r>
          </w:p>
          <w:p w14:paraId="4391BDA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8/30/16*</w:t>
            </w:r>
          </w:p>
          <w:p w14:paraId="492564A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8/30/16*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2D18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2D7CFBB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2ED2576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14:paraId="566EF64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14:paraId="79EB246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  <w:p w14:paraId="4CDFC9F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33CF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54572A8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2F07192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14:paraId="3E5C585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14:paraId="77B5C86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14:paraId="13D656F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1F32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50</w:t>
            </w:r>
          </w:p>
          <w:p w14:paraId="316A015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50</w:t>
            </w:r>
          </w:p>
          <w:p w14:paraId="4AC1A50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50</w:t>
            </w:r>
          </w:p>
          <w:p w14:paraId="01E5735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/137</w:t>
            </w:r>
          </w:p>
          <w:p w14:paraId="5A856F2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/136</w:t>
            </w:r>
          </w:p>
          <w:p w14:paraId="4C05C94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/1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80D7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</w:t>
            </w:r>
          </w:p>
          <w:p w14:paraId="70F9C2E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0</w:t>
            </w:r>
          </w:p>
          <w:p w14:paraId="38B62F7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</w:t>
            </w:r>
          </w:p>
          <w:p w14:paraId="4047E0A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30</w:t>
            </w:r>
          </w:p>
          <w:p w14:paraId="2081C97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09</w:t>
            </w:r>
          </w:p>
          <w:p w14:paraId="2E19FA6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7E8AE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05963BF2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6F86797E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14EFDB0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15</w:t>
            </w:r>
          </w:p>
          <w:p w14:paraId="50B23F9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15</w:t>
            </w:r>
          </w:p>
          <w:p w14:paraId="613E1F2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D1353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6D1B24ED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456486C4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3C92F1F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  <w:p w14:paraId="6C5A0FC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  <w:p w14:paraId="561C778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3147F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65D60F6C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601A806B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73BD6F1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30</w:t>
            </w:r>
          </w:p>
          <w:p w14:paraId="455AFC7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30</w:t>
            </w:r>
          </w:p>
          <w:p w14:paraId="4E93ABC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30</w:t>
            </w:r>
          </w:p>
        </w:tc>
      </w:tr>
      <w:tr w:rsidR="00596AA2" w14:paraId="4C2F73D6" w14:textId="77777777" w:rsidTr="00727EEA">
        <w:trPr>
          <w:trHeight w:val="258"/>
        </w:trPr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A590F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76F44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43CE1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0278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  <w:p w14:paraId="0DAA45A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00EF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/546</w:t>
            </w:r>
          </w:p>
          <w:p w14:paraId="2C8BAD2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5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F1960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D27A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45</w:t>
            </w:r>
          </w:p>
          <w:p w14:paraId="45E813B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8C3F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45</w:t>
            </w:r>
          </w:p>
          <w:p w14:paraId="4992EA4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319F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90</w:t>
            </w:r>
          </w:p>
          <w:p w14:paraId="5778B11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</w:t>
            </w:r>
          </w:p>
        </w:tc>
      </w:tr>
      <w:tr w:rsidR="00596AA2" w14:paraId="6E9B6202" w14:textId="77777777" w:rsidTr="00727EEA">
        <w:trPr>
          <w:trHeight w:val="258"/>
        </w:trPr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BAB76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S2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DBC1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5/10/16</w:t>
            </w:r>
          </w:p>
          <w:p w14:paraId="6ED5793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9/16/16</w:t>
            </w:r>
          </w:p>
          <w:p w14:paraId="0E995D4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01/16</w:t>
            </w:r>
          </w:p>
          <w:p w14:paraId="2C9B215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15/16*</w:t>
            </w:r>
          </w:p>
          <w:p w14:paraId="565BC0B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15/16*</w:t>
            </w:r>
          </w:p>
          <w:p w14:paraId="18FCA40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15/16*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CF32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6A785CB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2689612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14:paraId="7F61B18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14:paraId="61E421A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  <w:p w14:paraId="07EC7BC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484C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43760B0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  <w:p w14:paraId="2291CB6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  <w:p w14:paraId="4E343F2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  <w:p w14:paraId="456778C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  <w:p w14:paraId="2D90902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714A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30</w:t>
            </w:r>
          </w:p>
          <w:p w14:paraId="2AE0983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50</w:t>
            </w:r>
          </w:p>
          <w:p w14:paraId="053B993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/50</w:t>
            </w:r>
          </w:p>
          <w:p w14:paraId="5A71D82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/129</w:t>
            </w:r>
          </w:p>
          <w:p w14:paraId="5C7D3B3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132</w:t>
            </w:r>
          </w:p>
          <w:p w14:paraId="4B555C8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1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CC0E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  <w:p w14:paraId="5E11276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0</w:t>
            </w:r>
          </w:p>
          <w:p w14:paraId="53223B5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0</w:t>
            </w:r>
          </w:p>
          <w:p w14:paraId="634B620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63</w:t>
            </w:r>
          </w:p>
          <w:p w14:paraId="5DFC962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5</w:t>
            </w:r>
          </w:p>
          <w:p w14:paraId="3E1A7BA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61201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18ED7886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69355D15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3F40D58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  <w:p w14:paraId="354B9EC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15</w:t>
            </w:r>
          </w:p>
          <w:p w14:paraId="3116841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5693A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6132A2DF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6E9F25D1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6A7AB6D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  <w:p w14:paraId="00C52FF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  <w:p w14:paraId="27CD289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ADBE3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43F246D4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40940D6B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0AD38E4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30</w:t>
            </w:r>
          </w:p>
          <w:p w14:paraId="7106DDF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30</w:t>
            </w:r>
          </w:p>
          <w:p w14:paraId="2F7D225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30</w:t>
            </w:r>
          </w:p>
        </w:tc>
      </w:tr>
      <w:tr w:rsidR="00596AA2" w14:paraId="514FCC9C" w14:textId="77777777" w:rsidTr="00727EEA">
        <w:trPr>
          <w:trHeight w:val="258"/>
        </w:trPr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BD0F9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CD02E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B2185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1B69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  <w:p w14:paraId="0337BA4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2A27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/505</w:t>
            </w:r>
          </w:p>
          <w:p w14:paraId="76508E0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63DC4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C439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45</w:t>
            </w:r>
          </w:p>
          <w:p w14:paraId="2A9B062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8B6E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45</w:t>
            </w:r>
          </w:p>
          <w:p w14:paraId="389D8B7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D36D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90</w:t>
            </w:r>
          </w:p>
          <w:p w14:paraId="232EB12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</w:t>
            </w:r>
          </w:p>
        </w:tc>
      </w:tr>
      <w:tr w:rsidR="00596AA2" w14:paraId="2A420E3D" w14:textId="77777777" w:rsidTr="00727EEA">
        <w:trPr>
          <w:trHeight w:val="258"/>
        </w:trPr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95E86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S3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C436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1/04/16</w:t>
            </w:r>
          </w:p>
          <w:p w14:paraId="4493731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1/26/16</w:t>
            </w:r>
          </w:p>
          <w:p w14:paraId="67B3A9B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2/26/16</w:t>
            </w:r>
          </w:p>
          <w:p w14:paraId="7283130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3/15/16*</w:t>
            </w:r>
          </w:p>
          <w:p w14:paraId="297D877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3/28/16*</w:t>
            </w:r>
          </w:p>
          <w:p w14:paraId="4FC3131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3/28/16*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FFC9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2549551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09531ED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14:paraId="54D2E7C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14:paraId="3A11EC8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  <w:p w14:paraId="5CAB8B7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3778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51DD619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34F4C44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14:paraId="2D19BD8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14:paraId="4F884AD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  <w:p w14:paraId="3AACFF4A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A8F2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40</w:t>
            </w:r>
          </w:p>
          <w:p w14:paraId="0AE299C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45</w:t>
            </w:r>
          </w:p>
          <w:p w14:paraId="3231E2C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50</w:t>
            </w:r>
          </w:p>
          <w:p w14:paraId="3ED689D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/146</w:t>
            </w:r>
          </w:p>
          <w:p w14:paraId="4773063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147</w:t>
            </w:r>
          </w:p>
          <w:p w14:paraId="22C2A1F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1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CFBE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</w:t>
            </w:r>
          </w:p>
          <w:p w14:paraId="15E82E4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1</w:t>
            </w:r>
          </w:p>
          <w:p w14:paraId="0744021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0</w:t>
            </w:r>
          </w:p>
          <w:p w14:paraId="5711950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48</w:t>
            </w:r>
          </w:p>
          <w:p w14:paraId="588E475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4</w:t>
            </w:r>
          </w:p>
          <w:p w14:paraId="6553B7B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C8D0C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777BF8D2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6A058CF8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71FDE98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15</w:t>
            </w:r>
          </w:p>
          <w:p w14:paraId="34F494F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  <w:p w14:paraId="2602C4A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02CF6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6009CCD4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7303DDB2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765CD91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  <w:p w14:paraId="6301490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  <w:p w14:paraId="435C881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E74D6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24350757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21676707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16E849E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30</w:t>
            </w:r>
          </w:p>
          <w:p w14:paraId="68677B3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30</w:t>
            </w:r>
          </w:p>
          <w:p w14:paraId="64EE6FC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30</w:t>
            </w:r>
          </w:p>
        </w:tc>
      </w:tr>
      <w:tr w:rsidR="00596AA2" w14:paraId="5814579B" w14:textId="77777777" w:rsidTr="00727EEA">
        <w:trPr>
          <w:trHeight w:val="258"/>
        </w:trPr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90CCE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D2217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18B5E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C8C2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  <w:p w14:paraId="7F98DF4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A6210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/584</w:t>
            </w:r>
          </w:p>
          <w:p w14:paraId="5750CD5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3428C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CE5E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45</w:t>
            </w:r>
          </w:p>
          <w:p w14:paraId="508D929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E388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45</w:t>
            </w:r>
          </w:p>
          <w:p w14:paraId="080B3BF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7E03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90</w:t>
            </w:r>
          </w:p>
          <w:p w14:paraId="7331C9B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</w:t>
            </w:r>
          </w:p>
        </w:tc>
      </w:tr>
      <w:tr w:rsidR="00596AA2" w14:paraId="6CB96C25" w14:textId="77777777" w:rsidTr="00727EEA">
        <w:trPr>
          <w:trHeight w:val="258"/>
        </w:trPr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1C554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16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BF03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4/06/15</w:t>
            </w:r>
          </w:p>
          <w:p w14:paraId="612A8F5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4/20/15*</w:t>
            </w:r>
          </w:p>
          <w:p w14:paraId="38CA135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8/11/15</w:t>
            </w:r>
          </w:p>
          <w:p w14:paraId="3B559BF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/17/15</w:t>
            </w:r>
          </w:p>
          <w:p w14:paraId="5E4C5F7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7/18/16*</w:t>
            </w:r>
          </w:p>
          <w:p w14:paraId="32F830A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7/18/16*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036C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49F1AF7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57E5D70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14:paraId="2776FD1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14:paraId="1AD905A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  <w:p w14:paraId="12BA690E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CF6F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4D7AE9A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7F634F0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  <w:p w14:paraId="1FDD020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  <w:p w14:paraId="7CA307D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  <w:p w14:paraId="1570289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1AA95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49</w:t>
            </w:r>
          </w:p>
          <w:p w14:paraId="2889D06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/112</w:t>
            </w:r>
          </w:p>
          <w:p w14:paraId="4A0DA53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30</w:t>
            </w:r>
          </w:p>
          <w:p w14:paraId="0887EAA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50</w:t>
            </w:r>
          </w:p>
          <w:p w14:paraId="6140C61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138</w:t>
            </w:r>
          </w:p>
          <w:p w14:paraId="0CFBD1D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/1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D35F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20</w:t>
            </w:r>
          </w:p>
          <w:p w14:paraId="16FCF67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14</w:t>
            </w:r>
          </w:p>
          <w:p w14:paraId="01870421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  <w:p w14:paraId="33B6068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</w:t>
            </w:r>
          </w:p>
          <w:p w14:paraId="69247C9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</w:t>
            </w:r>
          </w:p>
          <w:p w14:paraId="37CDCB7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3ABBC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40E02FC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  <w:p w14:paraId="7395AF18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506B28B3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3A0533F8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  <w:p w14:paraId="74A77BD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7FE7D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5CFAF19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  <w:p w14:paraId="22129163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3D60358B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2EF2E04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  <w:p w14:paraId="3692C1E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5D160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40DE1F8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30</w:t>
            </w:r>
          </w:p>
          <w:p w14:paraId="246C34BE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6630276D" w14:textId="77777777" w:rsidR="00596AA2" w:rsidRDefault="00596AA2" w:rsidP="00727EEA">
            <w:pPr>
              <w:rPr>
                <w:sz w:val="24"/>
                <w:szCs w:val="24"/>
              </w:rPr>
            </w:pPr>
          </w:p>
          <w:p w14:paraId="6065689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30</w:t>
            </w:r>
          </w:p>
          <w:p w14:paraId="2D6A93EB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30</w:t>
            </w:r>
          </w:p>
        </w:tc>
      </w:tr>
      <w:tr w:rsidR="00596AA2" w14:paraId="34C0826A" w14:textId="77777777" w:rsidTr="00727EEA">
        <w:trPr>
          <w:trHeight w:val="584"/>
        </w:trPr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6B61D" w14:textId="77777777" w:rsidR="00596AA2" w:rsidRDefault="00596AA2" w:rsidP="00727EEA">
            <w:pPr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534F4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D33E1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C2443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  <w:p w14:paraId="1F082344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DA42C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/523</w:t>
            </w:r>
          </w:p>
          <w:p w14:paraId="55CFF5D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7FCDF" w14:textId="77777777" w:rsidR="00596AA2" w:rsidRDefault="00596AA2" w:rsidP="00727EEA">
            <w:pPr>
              <w:rPr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CCBD6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45</w:t>
            </w:r>
          </w:p>
          <w:p w14:paraId="7A347587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DC35D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45</w:t>
            </w:r>
          </w:p>
          <w:p w14:paraId="5E8CADCF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4D509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90</w:t>
            </w:r>
          </w:p>
          <w:p w14:paraId="2C9D9742" w14:textId="77777777" w:rsidR="00596AA2" w:rsidRDefault="00596AA2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</w:tr>
    </w:tbl>
    <w:p w14:paraId="5857E244" w14:textId="77777777" w:rsidR="00596AA2" w:rsidRDefault="00596AA2" w:rsidP="00596AA2"/>
    <w:p w14:paraId="3E9028AA" w14:textId="77777777" w:rsidR="00596AA2" w:rsidRDefault="00596AA2" w:rsidP="00596AA2">
      <w:r>
        <w:rPr>
          <w:b/>
          <w:vertAlign w:val="superscript"/>
        </w:rPr>
        <w:t xml:space="preserve">1 </w:t>
      </w:r>
      <w:r>
        <w:t>Lines arranged descendingly according to mean CLas-acquisition rate.</w:t>
      </w:r>
    </w:p>
    <w:p w14:paraId="3B74D30E" w14:textId="77777777" w:rsidR="00596AA2" w:rsidRDefault="00596AA2" w:rsidP="00596AA2">
      <w:r>
        <w:rPr>
          <w:b/>
          <w:vertAlign w:val="superscript"/>
        </w:rPr>
        <w:t xml:space="preserve">2 </w:t>
      </w:r>
      <w:r>
        <w:t>Estimated</w:t>
      </w:r>
      <w:r>
        <w:rPr>
          <w:b/>
        </w:rPr>
        <w:t xml:space="preserve"> </w:t>
      </w:r>
      <w:r>
        <w:t>no. of generations between the first and each subsequent acquisition test; generation time was estimated to be 3-4 weeks regardless of whether the psyllids were on healthy or diseased plants.</w:t>
      </w:r>
    </w:p>
    <w:p w14:paraId="0BD19D00" w14:textId="77777777" w:rsidR="00596AA2" w:rsidRDefault="00596AA2" w:rsidP="00596AA2">
      <w:r>
        <w:rPr>
          <w:b/>
          <w:vertAlign w:val="superscript"/>
        </w:rPr>
        <w:t xml:space="preserve">3 </w:t>
      </w:r>
      <w:r>
        <w:t xml:space="preserve">Six acquisition tests/line with 27-158 </w:t>
      </w:r>
      <w:r>
        <w:rPr>
          <w:rFonts w:eastAsia="Times New Roman"/>
          <w:bCs/>
        </w:rPr>
        <w:t xml:space="preserve">(typically 50-150) </w:t>
      </w:r>
      <w:r>
        <w:t>psyllid adults/test; tested psyllids had been reared as nymphs on CLas-infected lemon plants for one or more generations.</w:t>
      </w:r>
    </w:p>
    <w:p w14:paraId="0380C579" w14:textId="77777777" w:rsidR="00596AA2" w:rsidRDefault="00596AA2" w:rsidP="00596AA2">
      <w:r>
        <w:rPr>
          <w:b/>
          <w:vertAlign w:val="superscript"/>
        </w:rPr>
        <w:t xml:space="preserve">4 </w:t>
      </w:r>
      <w:r>
        <w:t>Three transmission tests/line, 15 excised leaves/test/week for 2 consecutive weeks (90 leaves total), with 6-10 psyllids/leaf/week; inoculating psyllids had been reared as nymphs on CLas-infected rough lemon plants for one or more generations.</w:t>
      </w:r>
    </w:p>
    <w:p w14:paraId="7E245678" w14:textId="77777777" w:rsidR="00596AA2" w:rsidRDefault="00596AA2" w:rsidP="00596AA2">
      <w:r>
        <w:t>*On these dates, psyllids used for CLas inoculation into excised leaves in the transmission tests were tested by qPCR for CLas acquisition.</w:t>
      </w:r>
    </w:p>
    <w:p w14:paraId="53163D8B" w14:textId="77777777" w:rsidR="00596AA2" w:rsidRDefault="00596AA2" w:rsidP="00596AA2"/>
    <w:p w14:paraId="1743D265" w14:textId="77777777" w:rsidR="00596AA2" w:rsidRDefault="00596AA2" w:rsidP="00596AA2"/>
    <w:p w14:paraId="1FEB1874" w14:textId="77777777" w:rsidR="00596AA2" w:rsidRDefault="00596AA2" w:rsidP="00596AA2"/>
    <w:p w14:paraId="1915D09E" w14:textId="77777777" w:rsidR="00596AA2" w:rsidRDefault="00596AA2" w:rsidP="00596AA2"/>
    <w:p w14:paraId="74F0F2E5" w14:textId="77777777" w:rsidR="00596AA2" w:rsidRDefault="00596AA2" w:rsidP="00596AA2"/>
    <w:p w14:paraId="5AA32F8E" w14:textId="77777777" w:rsidR="00596AA2" w:rsidRDefault="00596AA2" w:rsidP="00596AA2"/>
    <w:p w14:paraId="416437DF" w14:textId="77777777" w:rsidR="00596AA2" w:rsidRDefault="00596AA2" w:rsidP="00596AA2"/>
    <w:p w14:paraId="3CC04552" w14:textId="77777777" w:rsidR="00596AA2" w:rsidRDefault="00596AA2" w:rsidP="00596AA2"/>
    <w:p w14:paraId="3730366D" w14:textId="77777777" w:rsidR="00596AA2" w:rsidRDefault="00596AA2" w:rsidP="00596AA2"/>
    <w:p w14:paraId="4FA4D30E" w14:textId="77777777" w:rsidR="00596AA2" w:rsidRDefault="00596AA2" w:rsidP="00596AA2"/>
    <w:p w14:paraId="0141A9AA" w14:textId="77777777" w:rsidR="00596AA2" w:rsidRDefault="00596AA2" w:rsidP="00596AA2"/>
    <w:p w14:paraId="4F168F9C" w14:textId="77777777" w:rsidR="00596AA2" w:rsidRDefault="00596AA2" w:rsidP="00596AA2"/>
    <w:p w14:paraId="2F903DFF" w14:textId="77777777" w:rsidR="00596AA2" w:rsidRDefault="00596AA2" w:rsidP="00596AA2"/>
    <w:p w14:paraId="4BA73B46" w14:textId="77777777" w:rsidR="00596AA2" w:rsidRDefault="00596AA2" w:rsidP="00596AA2"/>
    <w:p w14:paraId="6999CBE3" w14:textId="77777777" w:rsidR="00596AA2" w:rsidRDefault="00596AA2" w:rsidP="00596AA2"/>
    <w:p w14:paraId="4C2FAD0A" w14:textId="77777777" w:rsidR="00596AA2" w:rsidRDefault="00596AA2" w:rsidP="00596AA2"/>
    <w:p w14:paraId="5C0E2FD9" w14:textId="77777777" w:rsidR="00596AA2" w:rsidRDefault="00596AA2" w:rsidP="00596AA2"/>
    <w:p w14:paraId="274E8228" w14:textId="77777777" w:rsidR="00596AA2" w:rsidRDefault="00596AA2" w:rsidP="00596AA2"/>
    <w:p w14:paraId="09E408B5" w14:textId="77777777" w:rsidR="00596AA2" w:rsidRDefault="00596AA2" w:rsidP="00596AA2"/>
    <w:p w14:paraId="0C2EC8DF" w14:textId="77777777" w:rsidR="00596AA2" w:rsidRDefault="00596AA2" w:rsidP="00596AA2"/>
    <w:p w14:paraId="79DCC091" w14:textId="77777777" w:rsidR="00596AA2" w:rsidRDefault="00596AA2" w:rsidP="00596AA2"/>
    <w:p w14:paraId="24D4654D" w14:textId="77777777" w:rsidR="00596AA2" w:rsidRPr="00157217" w:rsidRDefault="00596AA2" w:rsidP="00596AA2">
      <w:pPr>
        <w:spacing w:line="480" w:lineRule="auto"/>
        <w:rPr>
          <w:b/>
          <w:sz w:val="28"/>
          <w:szCs w:val="28"/>
        </w:rPr>
      </w:pPr>
    </w:p>
    <w:p w14:paraId="033F00BC" w14:textId="77777777" w:rsidR="00596AA2" w:rsidRDefault="00596AA2" w:rsidP="00596AA2"/>
    <w:p w14:paraId="230BE3E5" w14:textId="77777777" w:rsidR="00A804A3" w:rsidRDefault="00596AA2"/>
    <w:sectPr w:rsidR="00A804A3" w:rsidSect="00B20AFD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0116AC" w14:textId="77777777" w:rsidR="00F9266E" w:rsidRDefault="00596AA2" w:rsidP="00EE2C9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CFB7CC" w14:textId="77777777" w:rsidR="00F9266E" w:rsidRDefault="00596AA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2FA5BD" w14:textId="77777777" w:rsidR="00F9266E" w:rsidRDefault="00596AA2" w:rsidP="00EE2C9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FF61A0D" w14:textId="77777777" w:rsidR="00F9266E" w:rsidRPr="00BB1363" w:rsidRDefault="00596AA2">
    <w:pPr>
      <w:pStyle w:val="Footer"/>
      <w:jc w:val="center"/>
      <w:rPr>
        <w:rFonts w:ascii="Times New Roman" w:hAnsi="Times New Roman" w:cs="Times New Roman"/>
        <w:sz w:val="24"/>
        <w:szCs w:val="24"/>
      </w:rPr>
    </w:pPr>
  </w:p>
  <w:p w14:paraId="2F524F1F" w14:textId="77777777" w:rsidR="00F9266E" w:rsidRDefault="00596AA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AA2"/>
    <w:rsid w:val="00011819"/>
    <w:rsid w:val="000A5838"/>
    <w:rsid w:val="000B64D0"/>
    <w:rsid w:val="000C66E8"/>
    <w:rsid w:val="000E0E43"/>
    <w:rsid w:val="00112F3C"/>
    <w:rsid w:val="001E7AEA"/>
    <w:rsid w:val="00271AA1"/>
    <w:rsid w:val="0049201C"/>
    <w:rsid w:val="00596AA2"/>
    <w:rsid w:val="005D2A07"/>
    <w:rsid w:val="00635B92"/>
    <w:rsid w:val="007A09F0"/>
    <w:rsid w:val="007A6699"/>
    <w:rsid w:val="007C1D03"/>
    <w:rsid w:val="007C6655"/>
    <w:rsid w:val="009E4150"/>
    <w:rsid w:val="00A246E5"/>
    <w:rsid w:val="00B32A19"/>
    <w:rsid w:val="00B56ACF"/>
    <w:rsid w:val="00CA41CE"/>
    <w:rsid w:val="00CB2115"/>
    <w:rsid w:val="00D24B15"/>
    <w:rsid w:val="00D461F4"/>
    <w:rsid w:val="00D6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F3EC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6AA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AA2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96AA2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96AA2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596AA2"/>
  </w:style>
  <w:style w:type="character" w:styleId="LineNumber">
    <w:name w:val="line number"/>
    <w:basedOn w:val="DefaultParagraphFont"/>
    <w:uiPriority w:val="99"/>
    <w:semiHidden/>
    <w:unhideWhenUsed/>
    <w:rsid w:val="00596A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61</Words>
  <Characters>4340</Characters>
  <Application>Microsoft Macintosh Word</Application>
  <DocSecurity>0</DocSecurity>
  <Lines>36</Lines>
  <Paragraphs>10</Paragraphs>
  <ScaleCrop>false</ScaleCrop>
  <LinksUpToDate>false</LinksUpToDate>
  <CharactersWithSpaces>5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. Heck</dc:creator>
  <cp:keywords/>
  <dc:description/>
  <cp:lastModifiedBy>Michelle L. Heck</cp:lastModifiedBy>
  <cp:revision>1</cp:revision>
  <dcterms:created xsi:type="dcterms:W3CDTF">2018-01-17T21:30:00Z</dcterms:created>
  <dcterms:modified xsi:type="dcterms:W3CDTF">2018-01-17T21:31:00Z</dcterms:modified>
</cp:coreProperties>
</file>